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128"/>
        <w:tblW w:w="0" w:type="auto"/>
        <w:tblLook w:val="04A0" w:firstRow="1" w:lastRow="0" w:firstColumn="1" w:lastColumn="0" w:noHBand="0" w:noVBand="1"/>
      </w:tblPr>
      <w:tblGrid>
        <w:gridCol w:w="3005"/>
        <w:gridCol w:w="1385"/>
        <w:gridCol w:w="4626"/>
      </w:tblGrid>
      <w:tr w:rsidR="00E7760B" w14:paraId="11BD0FE2" w14:textId="77777777" w:rsidTr="00355D64">
        <w:tc>
          <w:tcPr>
            <w:tcW w:w="3005" w:type="dxa"/>
          </w:tcPr>
          <w:p w14:paraId="2DFB14FE" w14:textId="0D418D20" w:rsidR="00E7760B" w:rsidRPr="00E7760B" w:rsidRDefault="00E7760B" w:rsidP="00355D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1385" w:type="dxa"/>
          </w:tcPr>
          <w:p w14:paraId="14612EA4" w14:textId="038EA045" w:rsidR="00E7760B" w:rsidRPr="00E7760B" w:rsidRDefault="00E7760B" w:rsidP="00355D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626" w:type="dxa"/>
          </w:tcPr>
          <w:p w14:paraId="6F46FF4D" w14:textId="3629F8A5" w:rsidR="00E7760B" w:rsidRPr="00E7760B" w:rsidRDefault="00E7760B" w:rsidP="00355D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isms</w:t>
            </w:r>
          </w:p>
        </w:tc>
      </w:tr>
      <w:tr w:rsidR="00E7760B" w14:paraId="0D6A5A2A" w14:textId="77777777" w:rsidTr="00355D64">
        <w:tc>
          <w:tcPr>
            <w:tcW w:w="3005" w:type="dxa"/>
          </w:tcPr>
          <w:p w14:paraId="1D16FB97" w14:textId="7C70F46B" w:rsidR="00E7760B" w:rsidRPr="00E7760B" w:rsidRDefault="00E7760B" w:rsidP="00355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 tract infection including urosepsis</w:t>
            </w:r>
          </w:p>
        </w:tc>
        <w:tc>
          <w:tcPr>
            <w:tcW w:w="1385" w:type="dxa"/>
          </w:tcPr>
          <w:p w14:paraId="15BE82F6" w14:textId="6E79D363" w:rsidR="00E7760B" w:rsidRPr="00E7760B" w:rsidRDefault="00E7760B" w:rsidP="00355D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26" w:type="dxa"/>
          </w:tcPr>
          <w:p w14:paraId="48B2C632" w14:textId="031D6533" w:rsidR="00E7760B" w:rsidRPr="00EB6261" w:rsidRDefault="00E7760B" w:rsidP="00355D6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.coli x</w:t>
            </w:r>
            <w:r w:rsidR="00EB6261">
              <w:rPr>
                <w:rFonts w:ascii="Times New Roman" w:hAnsi="Times New Roman" w:cs="Times New Roman"/>
                <w:i/>
                <w:iCs/>
              </w:rPr>
              <w:t>3</w:t>
            </w:r>
            <w:r>
              <w:rPr>
                <w:rFonts w:ascii="Times New Roman" w:hAnsi="Times New Roman" w:cs="Times New Roman"/>
                <w:i/>
                <w:iCs/>
              </w:rPr>
              <w:t>, proteus mirabilis</w:t>
            </w:r>
            <w:r w:rsidR="002A3C18">
              <w:rPr>
                <w:rFonts w:ascii="Times New Roman" w:hAnsi="Times New Roman" w:cs="Times New Roman"/>
                <w:i/>
                <w:iCs/>
              </w:rPr>
              <w:t>x2</w:t>
            </w:r>
            <w:r w:rsidR="006C18C4">
              <w:rPr>
                <w:rFonts w:ascii="Times New Roman" w:hAnsi="Times New Roman" w:cs="Times New Roman"/>
                <w:i/>
                <w:iCs/>
              </w:rPr>
              <w:t xml:space="preserve">, e.coli </w:t>
            </w:r>
            <w:r w:rsidR="006C18C4">
              <w:rPr>
                <w:rFonts w:ascii="Times New Roman" w:hAnsi="Times New Roman" w:cs="Times New Roman"/>
              </w:rPr>
              <w:t>(ESBL)</w:t>
            </w:r>
            <w:r w:rsidR="00EB6261">
              <w:rPr>
                <w:rFonts w:ascii="Times New Roman" w:hAnsi="Times New Roman" w:cs="Times New Roman"/>
              </w:rPr>
              <w:t xml:space="preserve"> x2</w:t>
            </w:r>
            <w:r w:rsidR="006C18C4">
              <w:rPr>
                <w:rFonts w:ascii="Times New Roman" w:hAnsi="Times New Roman" w:cs="Times New Roman"/>
              </w:rPr>
              <w:t xml:space="preserve">, </w:t>
            </w:r>
            <w:r w:rsidR="00EB6261">
              <w:rPr>
                <w:rFonts w:ascii="Times New Roman" w:hAnsi="Times New Roman" w:cs="Times New Roman"/>
                <w:i/>
                <w:iCs/>
              </w:rPr>
              <w:t>klebsiella pneumoniae x2</w:t>
            </w:r>
          </w:p>
        </w:tc>
      </w:tr>
      <w:tr w:rsidR="00E7760B" w14:paraId="25E42ADA" w14:textId="77777777" w:rsidTr="00355D64">
        <w:tc>
          <w:tcPr>
            <w:tcW w:w="3005" w:type="dxa"/>
          </w:tcPr>
          <w:p w14:paraId="4411A33F" w14:textId="3AC0BA8C" w:rsidR="00E7760B" w:rsidRPr="00E7760B" w:rsidRDefault="00E7760B" w:rsidP="00355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umonia including ventilatory and hospital associated pneumonia</w:t>
            </w:r>
          </w:p>
        </w:tc>
        <w:tc>
          <w:tcPr>
            <w:tcW w:w="1385" w:type="dxa"/>
          </w:tcPr>
          <w:p w14:paraId="73B0853F" w14:textId="52AF79DF" w:rsidR="00E7760B" w:rsidRPr="00E7760B" w:rsidRDefault="00E7760B" w:rsidP="00355D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26" w:type="dxa"/>
          </w:tcPr>
          <w:p w14:paraId="55F4A82A" w14:textId="58E6E93C" w:rsidR="00E7760B" w:rsidRPr="002A3C18" w:rsidRDefault="00E7760B" w:rsidP="00355D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.coli, proteus mirabilis</w:t>
            </w:r>
            <w:r w:rsidR="006C18C4">
              <w:rPr>
                <w:rFonts w:ascii="Times New Roman" w:hAnsi="Times New Roman" w:cs="Times New Roman"/>
                <w:i/>
                <w:iCs/>
              </w:rPr>
              <w:t>, Citrobacter</w:t>
            </w:r>
            <w:r w:rsidR="00EB6261">
              <w:rPr>
                <w:rFonts w:ascii="Times New Roman" w:hAnsi="Times New Roman" w:cs="Times New Roman"/>
                <w:i/>
                <w:iCs/>
              </w:rPr>
              <w:t xml:space="preserve"> koseri</w:t>
            </w:r>
            <w:r w:rsidR="006C18C4">
              <w:rPr>
                <w:rFonts w:ascii="Times New Roman" w:hAnsi="Times New Roman" w:cs="Times New Roman"/>
                <w:i/>
                <w:iCs/>
              </w:rPr>
              <w:t>, pseudomonas aeruginosa</w:t>
            </w:r>
            <w:r w:rsidR="002A3C18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="002A3C18">
              <w:rPr>
                <w:rFonts w:ascii="Times New Roman" w:hAnsi="Times New Roman" w:cs="Times New Roman"/>
              </w:rPr>
              <w:t>MRSA</w:t>
            </w:r>
            <w:r w:rsidR="00EB6261">
              <w:rPr>
                <w:rFonts w:ascii="Times New Roman" w:hAnsi="Times New Roman" w:cs="Times New Roman"/>
              </w:rPr>
              <w:t xml:space="preserve"> x2, e</w:t>
            </w:r>
            <w:r w:rsidR="00EB6261" w:rsidRPr="00EB6261">
              <w:rPr>
                <w:rFonts w:ascii="Times New Roman" w:hAnsi="Times New Roman" w:cs="Times New Roman"/>
                <w:i/>
                <w:iCs/>
              </w:rPr>
              <w:t>nterobacter aerogens</w:t>
            </w:r>
          </w:p>
        </w:tc>
      </w:tr>
      <w:tr w:rsidR="00E7760B" w14:paraId="1E88F20A" w14:textId="77777777" w:rsidTr="00355D64">
        <w:tc>
          <w:tcPr>
            <w:tcW w:w="3005" w:type="dxa"/>
          </w:tcPr>
          <w:p w14:paraId="3D4CADA2" w14:textId="1F10166A" w:rsidR="00E7760B" w:rsidRPr="00E7760B" w:rsidRDefault="00E7760B" w:rsidP="00355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ous catheter infection</w:t>
            </w:r>
          </w:p>
        </w:tc>
        <w:tc>
          <w:tcPr>
            <w:tcW w:w="1385" w:type="dxa"/>
          </w:tcPr>
          <w:p w14:paraId="41AE01C8" w14:textId="30E3320F" w:rsidR="00E7760B" w:rsidRPr="00E7760B" w:rsidRDefault="00E7760B" w:rsidP="00355D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26" w:type="dxa"/>
          </w:tcPr>
          <w:p w14:paraId="4B873F01" w14:textId="6BAAEF9D" w:rsidR="00E7760B" w:rsidRPr="00E7760B" w:rsidRDefault="00E7760B" w:rsidP="00355D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S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x</w:t>
            </w:r>
            <w:r w:rsidR="002A3C1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i/>
                <w:iCs/>
              </w:rPr>
              <w:t>, staphylococcus epidermidis x4</w:t>
            </w:r>
            <w:r w:rsidR="006C18C4">
              <w:rPr>
                <w:rFonts w:ascii="Times New Roman" w:hAnsi="Times New Roman" w:cs="Times New Roman"/>
                <w:i/>
                <w:iCs/>
              </w:rPr>
              <w:t>, enterococcus faecium x2</w:t>
            </w:r>
          </w:p>
        </w:tc>
      </w:tr>
      <w:tr w:rsidR="006C18C4" w14:paraId="5568FB87" w14:textId="77777777" w:rsidTr="00355D64">
        <w:tc>
          <w:tcPr>
            <w:tcW w:w="3005" w:type="dxa"/>
          </w:tcPr>
          <w:p w14:paraId="0814B163" w14:textId="44D02D0B" w:rsidR="006C18C4" w:rsidRDefault="006C18C4" w:rsidP="00355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strium difficile infection</w:t>
            </w:r>
          </w:p>
        </w:tc>
        <w:tc>
          <w:tcPr>
            <w:tcW w:w="1385" w:type="dxa"/>
          </w:tcPr>
          <w:p w14:paraId="1CE5CEF3" w14:textId="2B0448A2" w:rsidR="006C18C4" w:rsidRDefault="002A3C18" w:rsidP="00355D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26" w:type="dxa"/>
          </w:tcPr>
          <w:p w14:paraId="37410BA8" w14:textId="0A20420E" w:rsidR="006C18C4" w:rsidRPr="006C18C4" w:rsidRDefault="006C18C4" w:rsidP="00355D6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lostridium difficile</w:t>
            </w:r>
          </w:p>
        </w:tc>
      </w:tr>
      <w:tr w:rsidR="00E7760B" w14:paraId="22664B37" w14:textId="77777777" w:rsidTr="00355D64">
        <w:tc>
          <w:tcPr>
            <w:tcW w:w="3005" w:type="dxa"/>
          </w:tcPr>
          <w:p w14:paraId="06BA39F6" w14:textId="1DF55DB9" w:rsidR="00E7760B" w:rsidRPr="00E7760B" w:rsidRDefault="00E7760B" w:rsidP="00355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emia</w:t>
            </w:r>
          </w:p>
        </w:tc>
        <w:tc>
          <w:tcPr>
            <w:tcW w:w="1385" w:type="dxa"/>
          </w:tcPr>
          <w:p w14:paraId="314E3B0E" w14:textId="2DFA6B55" w:rsidR="00E7760B" w:rsidRPr="00E7760B" w:rsidRDefault="002A3C18" w:rsidP="00355D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26" w:type="dxa"/>
          </w:tcPr>
          <w:p w14:paraId="213C53C4" w14:textId="67859BEE" w:rsidR="00E7760B" w:rsidRPr="00E7760B" w:rsidRDefault="00E7760B" w:rsidP="00355D6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MSSAx2, </w:t>
            </w:r>
            <w:r>
              <w:rPr>
                <w:rFonts w:ascii="Times New Roman" w:hAnsi="Times New Roman" w:cs="Times New Roman"/>
                <w:i/>
                <w:iCs/>
              </w:rPr>
              <w:t>pseudomonas aeruginosa</w:t>
            </w:r>
            <w:r w:rsidR="006C18C4">
              <w:rPr>
                <w:rFonts w:ascii="Times New Roman" w:hAnsi="Times New Roman" w:cs="Times New Roman"/>
                <w:i/>
                <w:iCs/>
              </w:rPr>
              <w:t>, e.coli, bacteroides fragilis</w:t>
            </w:r>
          </w:p>
        </w:tc>
      </w:tr>
      <w:tr w:rsidR="006C18C4" w14:paraId="53C15717" w14:textId="77777777" w:rsidTr="00355D64">
        <w:tc>
          <w:tcPr>
            <w:tcW w:w="3005" w:type="dxa"/>
          </w:tcPr>
          <w:p w14:paraId="586E6494" w14:textId="071FFD77" w:rsidR="006C18C4" w:rsidRDefault="006C18C4" w:rsidP="00355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ic arthiritis (with bacteremia)</w:t>
            </w:r>
          </w:p>
        </w:tc>
        <w:tc>
          <w:tcPr>
            <w:tcW w:w="1385" w:type="dxa"/>
          </w:tcPr>
          <w:p w14:paraId="1E156379" w14:textId="714B82CA" w:rsidR="006C18C4" w:rsidRPr="00E7760B" w:rsidRDefault="006C18C4" w:rsidP="00355D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26" w:type="dxa"/>
          </w:tcPr>
          <w:p w14:paraId="3595ED67" w14:textId="3382CFF8" w:rsidR="006C18C4" w:rsidRPr="00E7760B" w:rsidRDefault="006C18C4" w:rsidP="00355D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 C/G streptococc</w:t>
            </w:r>
            <w:r w:rsidR="002A3C18">
              <w:rPr>
                <w:rFonts w:ascii="Times New Roman" w:hAnsi="Times New Roman" w:cs="Times New Roman"/>
              </w:rPr>
              <w:t>us</w:t>
            </w:r>
          </w:p>
        </w:tc>
      </w:tr>
      <w:tr w:rsidR="00E7760B" w14:paraId="42C34419" w14:textId="77777777" w:rsidTr="00355D64">
        <w:tc>
          <w:tcPr>
            <w:tcW w:w="3005" w:type="dxa"/>
          </w:tcPr>
          <w:p w14:paraId="49603B9F" w14:textId="5A018043" w:rsidR="00E7760B" w:rsidRPr="00E7760B" w:rsidRDefault="00E7760B" w:rsidP="00355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itis</w:t>
            </w:r>
            <w:r w:rsidR="006C18C4">
              <w:rPr>
                <w:rFonts w:ascii="Times New Roman" w:hAnsi="Times New Roman" w:cs="Times New Roman"/>
              </w:rPr>
              <w:t xml:space="preserve"> (including infected peripheral ulcers)</w:t>
            </w:r>
          </w:p>
        </w:tc>
        <w:tc>
          <w:tcPr>
            <w:tcW w:w="1385" w:type="dxa"/>
          </w:tcPr>
          <w:p w14:paraId="0BDC16E9" w14:textId="254278B3" w:rsidR="00E7760B" w:rsidRPr="00E7760B" w:rsidRDefault="00EB6261" w:rsidP="00355D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26" w:type="dxa"/>
          </w:tcPr>
          <w:p w14:paraId="15679B73" w14:textId="0B239DC9" w:rsidR="00E7760B" w:rsidRPr="002A3C18" w:rsidRDefault="006C18C4" w:rsidP="00355D6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MSSA, </w:t>
            </w:r>
            <w:r w:rsidR="002A3C18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</w:tc>
      </w:tr>
      <w:tr w:rsidR="002A3C18" w14:paraId="116B2942" w14:textId="77777777" w:rsidTr="00355D64">
        <w:tc>
          <w:tcPr>
            <w:tcW w:w="3005" w:type="dxa"/>
          </w:tcPr>
          <w:p w14:paraId="3FBD1C13" w14:textId="4C439C8C" w:rsidR="002A3C18" w:rsidRDefault="002A3C18" w:rsidP="00355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teomyelitis/psoas abscess</w:t>
            </w:r>
          </w:p>
        </w:tc>
        <w:tc>
          <w:tcPr>
            <w:tcW w:w="1385" w:type="dxa"/>
          </w:tcPr>
          <w:p w14:paraId="54EADDEB" w14:textId="58D99501" w:rsidR="002A3C18" w:rsidRDefault="002A3C18" w:rsidP="00355D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26" w:type="dxa"/>
          </w:tcPr>
          <w:p w14:paraId="5150521E" w14:textId="68D262E8" w:rsidR="002A3C18" w:rsidRDefault="002A3C18" w:rsidP="00355D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SA</w:t>
            </w:r>
          </w:p>
        </w:tc>
      </w:tr>
      <w:tr w:rsidR="00E7760B" w14:paraId="3567E78C" w14:textId="77777777" w:rsidTr="00355D64">
        <w:tc>
          <w:tcPr>
            <w:tcW w:w="3005" w:type="dxa"/>
          </w:tcPr>
          <w:p w14:paraId="58184B32" w14:textId="37C68B60" w:rsidR="00E7760B" w:rsidRPr="00E7760B" w:rsidRDefault="00E7760B" w:rsidP="00355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umocystis pneumonia</w:t>
            </w:r>
          </w:p>
        </w:tc>
        <w:tc>
          <w:tcPr>
            <w:tcW w:w="1385" w:type="dxa"/>
          </w:tcPr>
          <w:p w14:paraId="3709AE62" w14:textId="3233D621" w:rsidR="00E7760B" w:rsidRPr="00E7760B" w:rsidRDefault="00E7760B" w:rsidP="00355D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26" w:type="dxa"/>
          </w:tcPr>
          <w:p w14:paraId="0973AAB0" w14:textId="46F03CF2" w:rsidR="00E7760B" w:rsidRPr="00E7760B" w:rsidRDefault="00E7760B" w:rsidP="00355D6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softHyphen/>
            </w:r>
            <w:r>
              <w:rPr>
                <w:rFonts w:ascii="Times New Roman" w:hAnsi="Times New Roman" w:cs="Times New Roman"/>
                <w:i/>
                <w:iCs/>
              </w:rPr>
              <w:t>pneumocystis jirovecii</w:t>
            </w:r>
          </w:p>
        </w:tc>
      </w:tr>
      <w:tr w:rsidR="00E7760B" w14:paraId="1745A77B" w14:textId="77777777" w:rsidTr="00355D64">
        <w:tc>
          <w:tcPr>
            <w:tcW w:w="3005" w:type="dxa"/>
          </w:tcPr>
          <w:p w14:paraId="6E2AB5E1" w14:textId="0CB492DB" w:rsidR="00E7760B" w:rsidRPr="00E7760B" w:rsidRDefault="00E7760B" w:rsidP="00355D6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syphilis</w:t>
            </w:r>
          </w:p>
        </w:tc>
        <w:tc>
          <w:tcPr>
            <w:tcW w:w="1385" w:type="dxa"/>
          </w:tcPr>
          <w:p w14:paraId="779078A3" w14:textId="1278752C" w:rsidR="00E7760B" w:rsidRPr="00E7760B" w:rsidRDefault="00E7760B" w:rsidP="00355D6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26" w:type="dxa"/>
          </w:tcPr>
          <w:p w14:paraId="7C7107D0" w14:textId="4DDC2486" w:rsidR="00E7760B" w:rsidRPr="00E7760B" w:rsidRDefault="00E7760B" w:rsidP="00355D6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reponema pallidum</w:t>
            </w:r>
          </w:p>
        </w:tc>
      </w:tr>
    </w:tbl>
    <w:p w14:paraId="609B55D0" w14:textId="77777777" w:rsidR="006C09D8" w:rsidRDefault="006C09D8" w:rsidP="00355D6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data</w:t>
      </w:r>
    </w:p>
    <w:p w14:paraId="48EC6B8B" w14:textId="67946189" w:rsidR="00355D64" w:rsidRPr="00355D64" w:rsidRDefault="00355D64" w:rsidP="00355D6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1C76D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="00E01434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Confirmed infection – Group 2 patients</w:t>
      </w:r>
    </w:p>
    <w:p w14:paraId="177591AB" w14:textId="77777777" w:rsidR="00355D64" w:rsidRDefault="00355D64" w:rsidP="00355D6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F561867" w14:textId="0FD94288" w:rsidR="00E01434" w:rsidRDefault="00E0143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57F806E" w14:textId="7D85C4BB" w:rsidR="00355D64" w:rsidRDefault="00355D64" w:rsidP="00355D6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1C76D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="00E01434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Antimicrobial switch in group 3 patients N=194</w:t>
      </w:r>
    </w:p>
    <w:tbl>
      <w:tblPr>
        <w:tblStyle w:val="TableGrid"/>
        <w:tblW w:w="9188" w:type="dxa"/>
        <w:tblLook w:val="04A0" w:firstRow="1" w:lastRow="0" w:firstColumn="1" w:lastColumn="0" w:noHBand="0" w:noVBand="1"/>
      </w:tblPr>
      <w:tblGrid>
        <w:gridCol w:w="6374"/>
        <w:gridCol w:w="2814"/>
      </w:tblGrid>
      <w:tr w:rsidR="00355D64" w14:paraId="3A8D34CD" w14:textId="77777777" w:rsidTr="00AC70F0">
        <w:trPr>
          <w:trHeight w:val="299"/>
        </w:trPr>
        <w:tc>
          <w:tcPr>
            <w:tcW w:w="6374" w:type="dxa"/>
            <w:shd w:val="clear" w:color="auto" w:fill="D0CECE" w:themeFill="background2" w:themeFillShade="E6"/>
          </w:tcPr>
          <w:p w14:paraId="076EB85B" w14:textId="77777777" w:rsidR="00355D64" w:rsidRPr="002D601C" w:rsidRDefault="00355D64" w:rsidP="00AC70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601C">
              <w:rPr>
                <w:rFonts w:ascii="Times New Roman" w:hAnsi="Times New Roman" w:cs="Times New Roman"/>
                <w:b/>
                <w:bCs/>
              </w:rPr>
              <w:t>Antibiotic switch of therapy</w:t>
            </w:r>
          </w:p>
        </w:tc>
        <w:tc>
          <w:tcPr>
            <w:tcW w:w="2814" w:type="dxa"/>
            <w:shd w:val="clear" w:color="auto" w:fill="D0CECE" w:themeFill="background2" w:themeFillShade="E6"/>
          </w:tcPr>
          <w:p w14:paraId="3DA33DF8" w14:textId="77777777" w:rsidR="00355D64" w:rsidRPr="002D601C" w:rsidRDefault="00355D64" w:rsidP="00AC70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355D64" w14:paraId="5D53B98F" w14:textId="77777777" w:rsidTr="00AC70F0">
        <w:trPr>
          <w:trHeight w:val="306"/>
        </w:trPr>
        <w:tc>
          <w:tcPr>
            <w:tcW w:w="6374" w:type="dxa"/>
          </w:tcPr>
          <w:p w14:paraId="562F70EA" w14:textId="77777777" w:rsidR="00355D64" w:rsidRPr="002D601C" w:rsidRDefault="00355D64" w:rsidP="00AC70F0">
            <w:pPr>
              <w:rPr>
                <w:rFonts w:ascii="Times New Roman" w:hAnsi="Times New Roman" w:cs="Times New Roman"/>
                <w:b/>
                <w:bCs/>
              </w:rPr>
            </w:pPr>
            <w:r w:rsidRPr="002D601C">
              <w:rPr>
                <w:rFonts w:ascii="Times New Roman" w:hAnsi="Times New Roman" w:cs="Times New Roman"/>
                <w:b/>
                <w:bCs/>
              </w:rPr>
              <w:t>One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2D601C">
              <w:rPr>
                <w:rFonts w:ascii="Times New Roman" w:hAnsi="Times New Roman" w:cs="Times New Roman"/>
                <w:b/>
                <w:bCs/>
              </w:rPr>
              <w:t>step escalation</w:t>
            </w:r>
          </w:p>
        </w:tc>
        <w:tc>
          <w:tcPr>
            <w:tcW w:w="2814" w:type="dxa"/>
          </w:tcPr>
          <w:p w14:paraId="750BB60B" w14:textId="77777777" w:rsidR="00355D64" w:rsidRPr="00FE5137" w:rsidRDefault="00355D64" w:rsidP="00AC70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5137">
              <w:rPr>
                <w:rFonts w:ascii="Times New Roman" w:hAnsi="Times New Roman" w:cs="Times New Roman"/>
                <w:b/>
                <w:bCs/>
              </w:rPr>
              <w:t>N=25</w:t>
            </w:r>
          </w:p>
        </w:tc>
      </w:tr>
      <w:tr w:rsidR="00355D64" w14:paraId="4E12D5B2" w14:textId="77777777" w:rsidTr="00AC70F0">
        <w:trPr>
          <w:trHeight w:val="299"/>
        </w:trPr>
        <w:tc>
          <w:tcPr>
            <w:tcW w:w="6374" w:type="dxa"/>
          </w:tcPr>
          <w:p w14:paraId="70027CA3" w14:textId="77777777" w:rsidR="00355D64" w:rsidRPr="002D601C" w:rsidRDefault="00355D64" w:rsidP="00355D6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doxycycline to pip-tazobactam</w:t>
            </w:r>
          </w:p>
        </w:tc>
        <w:tc>
          <w:tcPr>
            <w:tcW w:w="2814" w:type="dxa"/>
          </w:tcPr>
          <w:p w14:paraId="2A746351" w14:textId="77777777" w:rsidR="00355D64" w:rsidRPr="002D601C" w:rsidRDefault="00355D64" w:rsidP="00AC70F0">
            <w:pPr>
              <w:jc w:val="center"/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1</w:t>
            </w:r>
          </w:p>
        </w:tc>
      </w:tr>
      <w:tr w:rsidR="00355D64" w14:paraId="6DCD4E32" w14:textId="77777777" w:rsidTr="00AC70F0">
        <w:trPr>
          <w:trHeight w:val="306"/>
        </w:trPr>
        <w:tc>
          <w:tcPr>
            <w:tcW w:w="6374" w:type="dxa"/>
          </w:tcPr>
          <w:p w14:paraId="439CDB24" w14:textId="77777777" w:rsidR="00355D64" w:rsidRPr="002D601C" w:rsidRDefault="00355D64" w:rsidP="00355D6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ceftriaxone to co-amoxiclav</w:t>
            </w:r>
          </w:p>
        </w:tc>
        <w:tc>
          <w:tcPr>
            <w:tcW w:w="2814" w:type="dxa"/>
          </w:tcPr>
          <w:p w14:paraId="738FC6DF" w14:textId="77777777" w:rsidR="00355D64" w:rsidRPr="002D601C" w:rsidRDefault="00355D64" w:rsidP="00AC70F0">
            <w:pPr>
              <w:jc w:val="center"/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2</w:t>
            </w:r>
          </w:p>
        </w:tc>
      </w:tr>
      <w:tr w:rsidR="00355D64" w14:paraId="2068C3D1" w14:textId="77777777" w:rsidTr="00AC70F0">
        <w:trPr>
          <w:trHeight w:val="306"/>
        </w:trPr>
        <w:tc>
          <w:tcPr>
            <w:tcW w:w="6374" w:type="dxa"/>
          </w:tcPr>
          <w:p w14:paraId="783DD7A9" w14:textId="77777777" w:rsidR="00355D64" w:rsidRPr="002D601C" w:rsidRDefault="00355D64" w:rsidP="00355D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ceftriaxone to pip-tazobactam</w:t>
            </w:r>
          </w:p>
        </w:tc>
        <w:tc>
          <w:tcPr>
            <w:tcW w:w="2814" w:type="dxa"/>
          </w:tcPr>
          <w:p w14:paraId="77876634" w14:textId="77777777" w:rsidR="00355D64" w:rsidRPr="002D601C" w:rsidRDefault="00355D64" w:rsidP="00AC70F0">
            <w:pPr>
              <w:jc w:val="center"/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8</w:t>
            </w:r>
          </w:p>
        </w:tc>
      </w:tr>
      <w:tr w:rsidR="00355D64" w14:paraId="3639A986" w14:textId="77777777" w:rsidTr="00AC70F0">
        <w:trPr>
          <w:trHeight w:val="306"/>
        </w:trPr>
        <w:tc>
          <w:tcPr>
            <w:tcW w:w="6374" w:type="dxa"/>
          </w:tcPr>
          <w:p w14:paraId="6E2CE431" w14:textId="77777777" w:rsidR="00355D64" w:rsidRPr="002D601C" w:rsidRDefault="00355D64" w:rsidP="00355D6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co-amoxiclav to co-amoxiclav (po to iv)</w:t>
            </w:r>
          </w:p>
        </w:tc>
        <w:tc>
          <w:tcPr>
            <w:tcW w:w="2814" w:type="dxa"/>
          </w:tcPr>
          <w:p w14:paraId="4B3B1FA4" w14:textId="77777777" w:rsidR="00355D64" w:rsidRPr="002D601C" w:rsidRDefault="00355D64" w:rsidP="00AC70F0">
            <w:pPr>
              <w:jc w:val="center"/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1</w:t>
            </w:r>
          </w:p>
        </w:tc>
      </w:tr>
      <w:tr w:rsidR="00355D64" w14:paraId="33E57309" w14:textId="77777777" w:rsidTr="00AC70F0">
        <w:trPr>
          <w:trHeight w:val="299"/>
        </w:trPr>
        <w:tc>
          <w:tcPr>
            <w:tcW w:w="6374" w:type="dxa"/>
          </w:tcPr>
          <w:p w14:paraId="5D295671" w14:textId="77777777" w:rsidR="00355D64" w:rsidRPr="002D601C" w:rsidRDefault="00355D64" w:rsidP="00355D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co-amoxiclav to pip-tazobactam (iv to iv)</w:t>
            </w:r>
          </w:p>
        </w:tc>
        <w:tc>
          <w:tcPr>
            <w:tcW w:w="2814" w:type="dxa"/>
          </w:tcPr>
          <w:p w14:paraId="15E601F3" w14:textId="77777777" w:rsidR="00355D64" w:rsidRPr="002D601C" w:rsidRDefault="00355D64" w:rsidP="00AC70F0">
            <w:pPr>
              <w:jc w:val="center"/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6</w:t>
            </w:r>
          </w:p>
        </w:tc>
      </w:tr>
      <w:tr w:rsidR="00355D64" w14:paraId="06EE247D" w14:textId="77777777" w:rsidTr="00AC70F0">
        <w:trPr>
          <w:trHeight w:val="299"/>
        </w:trPr>
        <w:tc>
          <w:tcPr>
            <w:tcW w:w="6374" w:type="dxa"/>
          </w:tcPr>
          <w:p w14:paraId="047AFD1C" w14:textId="77777777" w:rsidR="00355D64" w:rsidRPr="002D601C" w:rsidRDefault="00355D64" w:rsidP="00355D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co-amoxiclav to pip-tazobactam (po to iv)</w:t>
            </w:r>
          </w:p>
        </w:tc>
        <w:tc>
          <w:tcPr>
            <w:tcW w:w="2814" w:type="dxa"/>
          </w:tcPr>
          <w:p w14:paraId="7D4CD0AB" w14:textId="77777777" w:rsidR="00355D64" w:rsidRPr="002D601C" w:rsidRDefault="00355D64" w:rsidP="00AC70F0">
            <w:pPr>
              <w:jc w:val="center"/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1</w:t>
            </w:r>
          </w:p>
        </w:tc>
      </w:tr>
      <w:tr w:rsidR="00355D64" w14:paraId="2C2AEF14" w14:textId="77777777" w:rsidTr="00AC70F0">
        <w:trPr>
          <w:trHeight w:val="306"/>
        </w:trPr>
        <w:tc>
          <w:tcPr>
            <w:tcW w:w="6374" w:type="dxa"/>
          </w:tcPr>
          <w:p w14:paraId="78FA8654" w14:textId="77777777" w:rsidR="00355D64" w:rsidRPr="002D601C" w:rsidRDefault="00355D64" w:rsidP="00355D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pip- tazobactam to meropenem</w:t>
            </w:r>
          </w:p>
        </w:tc>
        <w:tc>
          <w:tcPr>
            <w:tcW w:w="2814" w:type="dxa"/>
          </w:tcPr>
          <w:p w14:paraId="3E004A30" w14:textId="77777777" w:rsidR="00355D64" w:rsidRPr="002D601C" w:rsidRDefault="00355D64" w:rsidP="00AC70F0">
            <w:pPr>
              <w:jc w:val="center"/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3</w:t>
            </w:r>
          </w:p>
        </w:tc>
      </w:tr>
      <w:tr w:rsidR="00355D64" w14:paraId="710FDADA" w14:textId="77777777" w:rsidTr="00AC70F0">
        <w:trPr>
          <w:trHeight w:val="299"/>
        </w:trPr>
        <w:tc>
          <w:tcPr>
            <w:tcW w:w="6374" w:type="dxa"/>
          </w:tcPr>
          <w:p w14:paraId="06228B5D" w14:textId="77777777" w:rsidR="00355D64" w:rsidRPr="002D601C" w:rsidRDefault="00355D64" w:rsidP="00355D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pip- tazobactam to meropenem+vancomycin</w:t>
            </w:r>
          </w:p>
        </w:tc>
        <w:tc>
          <w:tcPr>
            <w:tcW w:w="2814" w:type="dxa"/>
          </w:tcPr>
          <w:p w14:paraId="764931FE" w14:textId="77777777" w:rsidR="00355D64" w:rsidRPr="002D601C" w:rsidRDefault="00355D64" w:rsidP="00AC70F0">
            <w:pPr>
              <w:jc w:val="center"/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2</w:t>
            </w:r>
          </w:p>
        </w:tc>
      </w:tr>
      <w:tr w:rsidR="00355D64" w14:paraId="40A5C7C2" w14:textId="77777777" w:rsidTr="00AC70F0">
        <w:trPr>
          <w:trHeight w:val="299"/>
        </w:trPr>
        <w:tc>
          <w:tcPr>
            <w:tcW w:w="6374" w:type="dxa"/>
          </w:tcPr>
          <w:p w14:paraId="084BC786" w14:textId="77777777" w:rsidR="00355D64" w:rsidRPr="002D601C" w:rsidRDefault="00355D64" w:rsidP="00355D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pip- tazobactam to meropenem+linezolid</w:t>
            </w:r>
          </w:p>
        </w:tc>
        <w:tc>
          <w:tcPr>
            <w:tcW w:w="2814" w:type="dxa"/>
          </w:tcPr>
          <w:p w14:paraId="5E320990" w14:textId="77777777" w:rsidR="00355D64" w:rsidRPr="002D601C" w:rsidRDefault="00355D64" w:rsidP="00AC70F0">
            <w:pPr>
              <w:jc w:val="center"/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1</w:t>
            </w:r>
          </w:p>
        </w:tc>
      </w:tr>
      <w:tr w:rsidR="00355D64" w14:paraId="157F5B20" w14:textId="77777777" w:rsidTr="00AC70F0">
        <w:trPr>
          <w:trHeight w:val="299"/>
        </w:trPr>
        <w:tc>
          <w:tcPr>
            <w:tcW w:w="6374" w:type="dxa"/>
          </w:tcPr>
          <w:p w14:paraId="32ED2D47" w14:textId="77777777" w:rsidR="00355D64" w:rsidRPr="002D601C" w:rsidRDefault="00355D64" w:rsidP="00AC70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14" w:type="dxa"/>
          </w:tcPr>
          <w:p w14:paraId="4FEEC16D" w14:textId="77777777" w:rsidR="00355D64" w:rsidRPr="002D601C" w:rsidRDefault="00355D64" w:rsidP="00AC70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5D64" w14:paraId="7C1EA187" w14:textId="77777777" w:rsidTr="00AC70F0">
        <w:trPr>
          <w:trHeight w:val="299"/>
        </w:trPr>
        <w:tc>
          <w:tcPr>
            <w:tcW w:w="6374" w:type="dxa"/>
          </w:tcPr>
          <w:p w14:paraId="51D79D03" w14:textId="77777777" w:rsidR="00355D64" w:rsidRPr="002D601C" w:rsidRDefault="00355D64" w:rsidP="00AC70F0">
            <w:pPr>
              <w:rPr>
                <w:rFonts w:ascii="Times New Roman" w:hAnsi="Times New Roman" w:cs="Times New Roman"/>
                <w:b/>
                <w:bCs/>
              </w:rPr>
            </w:pPr>
            <w:r w:rsidRPr="002D601C">
              <w:rPr>
                <w:rFonts w:ascii="Times New Roman" w:hAnsi="Times New Roman" w:cs="Times New Roman"/>
                <w:b/>
                <w:bCs/>
              </w:rPr>
              <w:t>Two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2D601C">
              <w:rPr>
                <w:rFonts w:ascii="Times New Roman" w:hAnsi="Times New Roman" w:cs="Times New Roman"/>
                <w:b/>
                <w:bCs/>
              </w:rPr>
              <w:t>step escalation</w:t>
            </w:r>
          </w:p>
        </w:tc>
        <w:tc>
          <w:tcPr>
            <w:tcW w:w="2814" w:type="dxa"/>
          </w:tcPr>
          <w:p w14:paraId="57AF5361" w14:textId="77777777" w:rsidR="00355D64" w:rsidRPr="00FE5137" w:rsidRDefault="00355D64" w:rsidP="00AC70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5137">
              <w:rPr>
                <w:rFonts w:ascii="Times New Roman" w:hAnsi="Times New Roman" w:cs="Times New Roman"/>
                <w:b/>
                <w:bCs/>
              </w:rPr>
              <w:t>N=3</w:t>
            </w:r>
          </w:p>
        </w:tc>
      </w:tr>
      <w:tr w:rsidR="00355D64" w14:paraId="65727D53" w14:textId="77777777" w:rsidTr="00AC70F0">
        <w:trPr>
          <w:trHeight w:val="299"/>
        </w:trPr>
        <w:tc>
          <w:tcPr>
            <w:tcW w:w="6374" w:type="dxa"/>
          </w:tcPr>
          <w:p w14:paraId="3E27AA75" w14:textId="77777777" w:rsidR="00355D64" w:rsidRPr="002D601C" w:rsidRDefault="00355D64" w:rsidP="00355D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ceftriaxone to pip-tazobactam to meropenem</w:t>
            </w:r>
          </w:p>
        </w:tc>
        <w:tc>
          <w:tcPr>
            <w:tcW w:w="2814" w:type="dxa"/>
          </w:tcPr>
          <w:p w14:paraId="12C3326F" w14:textId="77777777" w:rsidR="00355D64" w:rsidRPr="002D601C" w:rsidRDefault="00355D64" w:rsidP="00AC70F0">
            <w:pPr>
              <w:jc w:val="center"/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2</w:t>
            </w:r>
          </w:p>
        </w:tc>
      </w:tr>
      <w:tr w:rsidR="00355D64" w14:paraId="4A628BEA" w14:textId="77777777" w:rsidTr="00AC70F0">
        <w:trPr>
          <w:trHeight w:val="299"/>
        </w:trPr>
        <w:tc>
          <w:tcPr>
            <w:tcW w:w="6374" w:type="dxa"/>
          </w:tcPr>
          <w:p w14:paraId="743ED169" w14:textId="77777777" w:rsidR="00355D64" w:rsidRPr="002D601C" w:rsidRDefault="00355D64" w:rsidP="00355D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 xml:space="preserve">ceftriaxone to </w:t>
            </w:r>
            <w:r>
              <w:rPr>
                <w:rFonts w:ascii="Times New Roman" w:hAnsi="Times New Roman" w:cs="Times New Roman"/>
              </w:rPr>
              <w:t>ceftriaxone+</w:t>
            </w:r>
            <w:r w:rsidRPr="002D601C">
              <w:rPr>
                <w:rFonts w:ascii="Times New Roman" w:hAnsi="Times New Roman" w:cs="Times New Roman"/>
              </w:rPr>
              <w:t>vancomycin to meropenem+linezolid</w:t>
            </w:r>
          </w:p>
        </w:tc>
        <w:tc>
          <w:tcPr>
            <w:tcW w:w="2814" w:type="dxa"/>
          </w:tcPr>
          <w:p w14:paraId="28F49771" w14:textId="77777777" w:rsidR="00355D64" w:rsidRPr="002D601C" w:rsidRDefault="00355D64" w:rsidP="00AC70F0">
            <w:pPr>
              <w:jc w:val="center"/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1</w:t>
            </w:r>
          </w:p>
        </w:tc>
      </w:tr>
      <w:tr w:rsidR="00355D64" w14:paraId="7FAC4E2A" w14:textId="77777777" w:rsidTr="00AC70F0">
        <w:trPr>
          <w:trHeight w:val="299"/>
        </w:trPr>
        <w:tc>
          <w:tcPr>
            <w:tcW w:w="6374" w:type="dxa"/>
          </w:tcPr>
          <w:p w14:paraId="419E5CE2" w14:textId="77777777" w:rsidR="00355D64" w:rsidRPr="002D601C" w:rsidRDefault="00355D64" w:rsidP="00AC70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4" w:type="dxa"/>
          </w:tcPr>
          <w:p w14:paraId="735E31E0" w14:textId="77777777" w:rsidR="00355D64" w:rsidRPr="002D601C" w:rsidRDefault="00355D64" w:rsidP="00AC70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5D64" w14:paraId="1024F7F5" w14:textId="77777777" w:rsidTr="00AC70F0">
        <w:trPr>
          <w:trHeight w:val="299"/>
        </w:trPr>
        <w:tc>
          <w:tcPr>
            <w:tcW w:w="6374" w:type="dxa"/>
          </w:tcPr>
          <w:p w14:paraId="103FA1C3" w14:textId="77777777" w:rsidR="00355D64" w:rsidRPr="002D601C" w:rsidRDefault="00355D64" w:rsidP="00AC70F0">
            <w:pPr>
              <w:rPr>
                <w:rFonts w:ascii="Times New Roman" w:hAnsi="Times New Roman" w:cs="Times New Roman"/>
                <w:b/>
                <w:bCs/>
              </w:rPr>
            </w:pPr>
            <w:r w:rsidRPr="002D601C">
              <w:rPr>
                <w:rFonts w:ascii="Times New Roman" w:hAnsi="Times New Roman" w:cs="Times New Roman"/>
                <w:b/>
                <w:bCs/>
              </w:rPr>
              <w:t>De-escalation of therapy</w:t>
            </w:r>
          </w:p>
        </w:tc>
        <w:tc>
          <w:tcPr>
            <w:tcW w:w="2814" w:type="dxa"/>
          </w:tcPr>
          <w:p w14:paraId="742D7D18" w14:textId="77777777" w:rsidR="00355D64" w:rsidRPr="00FE5137" w:rsidRDefault="00355D64" w:rsidP="00AC70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5137">
              <w:rPr>
                <w:rFonts w:ascii="Times New Roman" w:hAnsi="Times New Roman" w:cs="Times New Roman"/>
                <w:b/>
                <w:bCs/>
              </w:rPr>
              <w:t>N=27</w:t>
            </w:r>
          </w:p>
        </w:tc>
      </w:tr>
      <w:tr w:rsidR="00355D64" w14:paraId="5BD1CE2C" w14:textId="77777777" w:rsidTr="00AC70F0">
        <w:trPr>
          <w:trHeight w:val="299"/>
        </w:trPr>
        <w:tc>
          <w:tcPr>
            <w:tcW w:w="6374" w:type="dxa"/>
          </w:tcPr>
          <w:p w14:paraId="75493DC1" w14:textId="77777777" w:rsidR="00355D64" w:rsidRPr="002D601C" w:rsidRDefault="00355D64" w:rsidP="00355D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ceftriaxone to co-amoxiclav (iv to po)</w:t>
            </w:r>
          </w:p>
        </w:tc>
        <w:tc>
          <w:tcPr>
            <w:tcW w:w="2814" w:type="dxa"/>
          </w:tcPr>
          <w:p w14:paraId="15D30775" w14:textId="77777777" w:rsidR="00355D64" w:rsidRPr="002D601C" w:rsidRDefault="00355D64" w:rsidP="00AC70F0">
            <w:pPr>
              <w:jc w:val="center"/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15</w:t>
            </w:r>
          </w:p>
        </w:tc>
      </w:tr>
      <w:tr w:rsidR="00355D64" w14:paraId="063949F9" w14:textId="77777777" w:rsidTr="00AC70F0">
        <w:trPr>
          <w:trHeight w:val="299"/>
        </w:trPr>
        <w:tc>
          <w:tcPr>
            <w:tcW w:w="6374" w:type="dxa"/>
          </w:tcPr>
          <w:p w14:paraId="1ADF5071" w14:textId="77777777" w:rsidR="00355D64" w:rsidRPr="002D601C" w:rsidRDefault="00355D64" w:rsidP="00355D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co-amoxiclav to co-amoxiclav (</w:t>
            </w:r>
            <w:r>
              <w:rPr>
                <w:rFonts w:ascii="Times New Roman" w:hAnsi="Times New Roman" w:cs="Times New Roman"/>
              </w:rPr>
              <w:t>iv</w:t>
            </w:r>
            <w:r w:rsidRPr="002D601C">
              <w:rPr>
                <w:rFonts w:ascii="Times New Roman" w:hAnsi="Times New Roman" w:cs="Times New Roman"/>
              </w:rPr>
              <w:t xml:space="preserve"> to po)</w:t>
            </w:r>
          </w:p>
        </w:tc>
        <w:tc>
          <w:tcPr>
            <w:tcW w:w="2814" w:type="dxa"/>
          </w:tcPr>
          <w:p w14:paraId="041DCC75" w14:textId="77777777" w:rsidR="00355D64" w:rsidRPr="002D601C" w:rsidRDefault="00355D64" w:rsidP="00AC70F0">
            <w:pPr>
              <w:jc w:val="center"/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7</w:t>
            </w:r>
          </w:p>
        </w:tc>
      </w:tr>
      <w:tr w:rsidR="00355D64" w14:paraId="212A7596" w14:textId="77777777" w:rsidTr="00AC70F0">
        <w:trPr>
          <w:trHeight w:val="299"/>
        </w:trPr>
        <w:tc>
          <w:tcPr>
            <w:tcW w:w="6374" w:type="dxa"/>
          </w:tcPr>
          <w:p w14:paraId="5ED7820A" w14:textId="77777777" w:rsidR="00355D64" w:rsidRPr="002D601C" w:rsidRDefault="00355D64" w:rsidP="00355D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pip-tazobactam to co-amoxiclav (iv to po)</w:t>
            </w:r>
          </w:p>
        </w:tc>
        <w:tc>
          <w:tcPr>
            <w:tcW w:w="2814" w:type="dxa"/>
          </w:tcPr>
          <w:p w14:paraId="0CA49666" w14:textId="77777777" w:rsidR="00355D64" w:rsidRPr="002D601C" w:rsidRDefault="00355D64" w:rsidP="00AC70F0">
            <w:pPr>
              <w:jc w:val="center"/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4</w:t>
            </w:r>
          </w:p>
        </w:tc>
      </w:tr>
      <w:tr w:rsidR="00355D64" w14:paraId="302732F3" w14:textId="77777777" w:rsidTr="00AC70F0">
        <w:trPr>
          <w:trHeight w:val="299"/>
        </w:trPr>
        <w:tc>
          <w:tcPr>
            <w:tcW w:w="6374" w:type="dxa"/>
          </w:tcPr>
          <w:p w14:paraId="74EDCD9C" w14:textId="77777777" w:rsidR="00355D64" w:rsidRPr="002D601C" w:rsidRDefault="00355D64" w:rsidP="00355D6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>meropenem to co-amoxiclav (iv to po)</w:t>
            </w:r>
          </w:p>
        </w:tc>
        <w:tc>
          <w:tcPr>
            <w:tcW w:w="2814" w:type="dxa"/>
          </w:tcPr>
          <w:p w14:paraId="61F5DCDF" w14:textId="77777777" w:rsidR="00355D64" w:rsidRPr="002D601C" w:rsidRDefault="00355D64" w:rsidP="00AC70F0">
            <w:pPr>
              <w:jc w:val="center"/>
              <w:rPr>
                <w:rFonts w:ascii="Times New Roman" w:hAnsi="Times New Roman" w:cs="Times New Roman"/>
              </w:rPr>
            </w:pPr>
            <w:r w:rsidRPr="002D601C">
              <w:rPr>
                <w:rFonts w:ascii="Times New Roman" w:hAnsi="Times New Roman" w:cs="Times New Roman"/>
              </w:rPr>
              <w:t xml:space="preserve">1 </w:t>
            </w:r>
          </w:p>
        </w:tc>
      </w:tr>
    </w:tbl>
    <w:p w14:paraId="36B98065" w14:textId="77777777" w:rsidR="00355D64" w:rsidRDefault="00355D64"/>
    <w:sectPr w:rsidR="00355D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130AC1"/>
    <w:multiLevelType w:val="hybridMultilevel"/>
    <w:tmpl w:val="25883296"/>
    <w:lvl w:ilvl="0" w:tplc="ABAC57A8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330698"/>
    <w:multiLevelType w:val="hybridMultilevel"/>
    <w:tmpl w:val="E808102C"/>
    <w:lvl w:ilvl="0" w:tplc="90D604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2718FC"/>
    <w:multiLevelType w:val="hybridMultilevel"/>
    <w:tmpl w:val="393AD598"/>
    <w:lvl w:ilvl="0" w:tplc="B49EB188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60B"/>
    <w:rsid w:val="001C76D5"/>
    <w:rsid w:val="002A3C18"/>
    <w:rsid w:val="00355D64"/>
    <w:rsid w:val="006C09D8"/>
    <w:rsid w:val="006C18C4"/>
    <w:rsid w:val="00937C0E"/>
    <w:rsid w:val="00E01434"/>
    <w:rsid w:val="00E7760B"/>
    <w:rsid w:val="00EB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E7FBF"/>
  <w15:chartTrackingRefBased/>
  <w15:docId w15:val="{C3705DCE-68EB-479E-A9BA-458D65BF7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5D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o'kelly</dc:creator>
  <cp:keywords/>
  <dc:description/>
  <cp:lastModifiedBy>Sarah Esberger</cp:lastModifiedBy>
  <cp:revision>3</cp:revision>
  <dcterms:created xsi:type="dcterms:W3CDTF">2021-05-25T14:15:00Z</dcterms:created>
  <dcterms:modified xsi:type="dcterms:W3CDTF">2021-05-25T14:15:00Z</dcterms:modified>
</cp:coreProperties>
</file>